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417"/>
        <w:gridCol w:w="884"/>
        <w:gridCol w:w="710"/>
        <w:gridCol w:w="706"/>
        <w:gridCol w:w="355"/>
        <w:gridCol w:w="700"/>
        <w:gridCol w:w="1346"/>
        <w:gridCol w:w="1407"/>
        <w:gridCol w:w="707"/>
        <w:gridCol w:w="514"/>
        <w:gridCol w:w="907"/>
        <w:gridCol w:w="705"/>
        <w:gridCol w:w="1346"/>
      </w:tblGrid>
      <w:tr>
        <w:trPr>
          <w:trHeight w:val="315" w:hRule="atLeast"/>
        </w:trPr>
        <w:tc>
          <w:tcPr>
            <w:tcW w:w="12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3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(yrs) </w:t>
            </w:r>
          </w:p>
        </w:tc>
        <w:tc>
          <w:tcPr>
            <w:tcW w:w="13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design/data</w:t>
            </w:r>
          </w:p>
        </w:tc>
        <w:tc>
          <w:tcPr>
            <w:tcW w:w="14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x method</w:t>
            </w:r>
          </w:p>
        </w:tc>
        <w:tc>
          <w:tcPr>
            <w:tcW w:w="7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5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+</w:t>
            </w:r>
          </w:p>
        </w:tc>
        <w:tc>
          <w:tcPr>
            <w:tcW w:w="9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%)</w:t>
            </w:r>
          </w:p>
        </w:tc>
        <w:tc>
          <w:tcPr>
            <w:tcW w:w="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13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sease category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dullah et al.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n immigrant in Kuwai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be and Tsehay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. Paul's hospital Millennium Medical colleg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be, 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nilik II Hospit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45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be et al.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HMM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, 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ra et al., 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 Dar Town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raye, 19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mera and Simon, 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n immigrating to the 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klilu et al., 2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-  6.6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emayehu et al.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ita zon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emu and Mama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ibaminch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emu et al.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olante district, South Ethiop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i et al., 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ikur Anbessa Hospital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mazeedi et al.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n immigrating to Kuwai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82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gaw et al.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. Paul’s Hospital Millennium Medical Colleg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1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fa et al., 2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kur Anbessa and Zewditu teaching hospital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serie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fa et al., 2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84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fa et al.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iolog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kele and Firew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luts et al., 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kur Anbessa hospit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, 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patic 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meka et al.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rage Zon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7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la, 2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o Health Cente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94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gnew et al., 20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University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728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nakech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orebella health center, Ankober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essa et al., 2012 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. Paul Hosp &amp; EHNRI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essa et al., 2012 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o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2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kel Health Center, North Gonda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3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kadu et al., 2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wassa University Referral Hospit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2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ntanet et al., 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nji and Sho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4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ym et al., 2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ikur Anbessa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inoro and Bedore, 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M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03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1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mariam et al., 2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 Hospit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0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ssa et al.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ekelle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chinococc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yst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ssa et al., 2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, Axum, Maichew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 et al., 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ahir Da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nograph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40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yantekyi et al.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ye Deneb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0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mo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ewa-Robi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-5.4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du et al., 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emu et al., 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y Gayint, S Gonde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yaleu and Gurara, 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ach Gayint District, South Gondar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.1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rid et al., 2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wass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199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199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2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hatebu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sella and Adama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9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1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nas et al., 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ikur Anbessa Hospital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, 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ugeta et al., 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sanna Town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ss et al., 2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n migrant to 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lungsoyr et al., 19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me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xed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ppey et al., 2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n migrant to 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ay et al., 2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ikur Anbessa Hospital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diatric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, 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fera et al.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hool of medicine AAU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shulo villag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0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ema, 2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kur Anbessa hospit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7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sermann et al.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mer, SNNP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gayehu et al., 2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mo area, South Ethiop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7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ldesenbet et al., 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rage zon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ster et al.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 of Health Science, AAU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repor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68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mane and Kumar, 2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3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hanew and Tadesse, 2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tu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mam, 2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 Health Center, South Wollo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mer and Gebrmedehan, 2019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bre Brihan </w:t>
            </w:r>
          </w:p>
        </w:tc>
        <w:tc>
          <w:tcPr>
            <w:tcW w:w="8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6</w:t>
            </w:r>
          </w:p>
        </w:tc>
        <w:tc>
          <w:tcPr>
            <w:tcW w:w="7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35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3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 retrospective</w:t>
            </w:r>
          </w:p>
        </w:tc>
        <w:tc>
          <w:tcPr>
            <w:tcW w:w="14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5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7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2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3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Age: F = female, M= male, B= both male &amp; female; Imm = Immigrant p = prevalence; CS= cross section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2:34:00Z</dcterms:created>
  <dc:creator>DELL</dc:creator>
  <dc:description/>
  <cp:keywords/>
  <dc:language>en-US</dc:language>
  <cp:lastModifiedBy>asus</cp:lastModifiedBy>
  <dcterms:modified xsi:type="dcterms:W3CDTF">2021-08-24T14:50:00Z</dcterms:modified>
  <cp:revision>3</cp:revision>
  <dc:subject/>
  <dc:title/>
</cp:coreProperties>
</file>